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vertAnchor="page" w:horzAnchor="margin" w:tblpXSpec="center" w:tblpY="1045"/>
        <w:tblW w:w="9689" w:type="dxa"/>
        <w:jc w:val="center"/>
        <w:tblBorders>
          <w:top w:val="single" w:sz="1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6"/>
        <w:gridCol w:w="1915"/>
        <w:gridCol w:w="1520"/>
        <w:gridCol w:w="1521"/>
        <w:gridCol w:w="1557"/>
      </w:tblGrid>
      <w:tr w:rsidR="00901C66" w:rsidRPr="007111C0" w14:paraId="2A2A4C9D" w14:textId="77777777" w:rsidTr="00A7316E">
        <w:trPr>
          <w:jc w:val="center"/>
        </w:trPr>
        <w:tc>
          <w:tcPr>
            <w:tcW w:w="9689" w:type="dxa"/>
            <w:gridSpan w:val="5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B66416" w14:textId="66B297C1" w:rsidR="00901C66" w:rsidRPr="00B1563C" w:rsidRDefault="00901374" w:rsidP="00092568">
            <w:pPr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Supplemental Table 3</w:t>
            </w:r>
            <w:r w:rsidR="00901C66" w:rsidRPr="00B1563C">
              <w:rPr>
                <w:rFonts w:ascii="Times New Roman" w:hAnsi="Times New Roman"/>
              </w:rPr>
              <w:t xml:space="preserve">.  Mean </w:t>
            </w:r>
            <w:r w:rsidR="00092568">
              <w:rPr>
                <w:rFonts w:ascii="Times New Roman" w:hAnsi="Times New Roman"/>
              </w:rPr>
              <w:t xml:space="preserve">Likert </w:t>
            </w:r>
            <w:proofErr w:type="spellStart"/>
            <w:r w:rsidR="00092568">
              <w:rPr>
                <w:rFonts w:ascii="Times New Roman" w:hAnsi="Times New Roman"/>
              </w:rPr>
              <w:t>Scores</w:t>
            </w:r>
            <w:r w:rsidR="00092568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="00092568">
              <w:rPr>
                <w:rFonts w:ascii="Times New Roman" w:hAnsi="Times New Roman"/>
              </w:rPr>
              <w:t xml:space="preserve"> Related to </w:t>
            </w:r>
            <w:r w:rsidR="00901C66" w:rsidRPr="00B1563C">
              <w:rPr>
                <w:rFonts w:ascii="Times New Roman" w:hAnsi="Times New Roman"/>
              </w:rPr>
              <w:t>Confidence in Teaching GSAT Skill</w:t>
            </w:r>
            <w:r w:rsidR="00092568">
              <w:rPr>
                <w:rFonts w:ascii="Times New Roman" w:hAnsi="Times New Roman"/>
              </w:rPr>
              <w:t>s</w:t>
            </w:r>
          </w:p>
        </w:tc>
      </w:tr>
      <w:tr w:rsidR="00901C66" w:rsidRPr="007111C0" w14:paraId="4A37011E" w14:textId="77777777" w:rsidTr="00A7316E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C9F01A" w14:textId="77777777" w:rsidR="00901C66" w:rsidRPr="00640B43" w:rsidRDefault="00901C66" w:rsidP="00A7316E">
            <w:pPr>
              <w:jc w:val="center"/>
              <w:rPr>
                <w:rFonts w:ascii="Times New Roman" w:hAnsi="Times New Roman"/>
              </w:rPr>
            </w:pPr>
          </w:p>
          <w:p w14:paraId="650CEC19" w14:textId="77777777" w:rsidR="00901C66" w:rsidRPr="00640B43" w:rsidRDefault="00901C66" w:rsidP="00A73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SAT </w:t>
            </w:r>
            <w:r w:rsidRPr="00640B43">
              <w:rPr>
                <w:rFonts w:ascii="Times New Roman" w:hAnsi="Times New Roman"/>
              </w:rPr>
              <w:t>Skill Ite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CA6AB0" w14:textId="77777777" w:rsidR="00901C66" w:rsidRPr="00640B43" w:rsidRDefault="00901C66" w:rsidP="00A7316E">
            <w:pPr>
              <w:jc w:val="center"/>
              <w:rPr>
                <w:rFonts w:ascii="Times New Roman" w:hAnsi="Times New Roman"/>
              </w:rPr>
            </w:pPr>
          </w:p>
          <w:p w14:paraId="5F6BBDCC" w14:textId="4CA35A44" w:rsidR="00901C66" w:rsidDel="00626FD3" w:rsidRDefault="00626FD3" w:rsidP="00A7316E">
            <w:pPr>
              <w:jc w:val="center"/>
              <w:rPr>
                <w:del w:id="0" w:author="Author"/>
                <w:rFonts w:ascii="Times New Roman" w:hAnsi="Times New Roman"/>
              </w:rPr>
            </w:pPr>
            <w:ins w:id="1" w:author="Author">
              <w:r>
                <w:rPr>
                  <w:rFonts w:ascii="Times New Roman" w:hAnsi="Times New Roman"/>
                </w:rPr>
                <w:t>Year 0 Incoming Residents</w:t>
              </w:r>
            </w:ins>
            <w:del w:id="2" w:author="Author">
              <w:r w:rsidR="00901C66" w:rsidDel="00626FD3">
                <w:rPr>
                  <w:rFonts w:ascii="Times New Roman" w:hAnsi="Times New Roman"/>
                </w:rPr>
                <w:delText xml:space="preserve">Incoming Residents </w:delText>
              </w:r>
            </w:del>
          </w:p>
          <w:p w14:paraId="435D2F79" w14:textId="26B6C4A9" w:rsidR="00901C66" w:rsidRPr="00640B43" w:rsidRDefault="00901C66" w:rsidP="00A7316E">
            <w:pPr>
              <w:jc w:val="center"/>
              <w:rPr>
                <w:rFonts w:ascii="Times New Roman" w:hAnsi="Times New Roman"/>
                <w:vertAlign w:val="superscript"/>
              </w:rPr>
            </w:pPr>
            <w:del w:id="3" w:author="Author">
              <w:r w:rsidDel="00626FD3">
                <w:rPr>
                  <w:rFonts w:ascii="Times New Roman" w:hAnsi="Times New Roman"/>
                </w:rPr>
                <w:delText>Mean Confidence in Teaching</w:delText>
              </w:r>
              <w:r w:rsidRPr="00640B43" w:rsidDel="00626FD3">
                <w:rPr>
                  <w:rFonts w:ascii="Times New Roman" w:hAnsi="Times New Roman"/>
                </w:rPr>
                <w:delText xml:space="preserve"> Likert Scale Score</w:delText>
              </w:r>
            </w:del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F3122A" w14:textId="77777777" w:rsidR="00901C66" w:rsidRPr="00640B43" w:rsidRDefault="00901C66" w:rsidP="00A7316E">
            <w:pPr>
              <w:jc w:val="center"/>
              <w:rPr>
                <w:rFonts w:ascii="Times New Roman" w:hAnsi="Times New Roman"/>
              </w:rPr>
            </w:pPr>
          </w:p>
          <w:p w14:paraId="500CD3F6" w14:textId="77777777" w:rsidR="00901C66" w:rsidRPr="00640B43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640B43">
              <w:rPr>
                <w:rFonts w:ascii="Times New Roman" w:hAnsi="Times New Roman"/>
              </w:rPr>
              <w:t xml:space="preserve">Year 1 Residents </w:t>
            </w:r>
            <w:r>
              <w:rPr>
                <w:rFonts w:ascii="Times New Roman" w:hAnsi="Times New Roman"/>
              </w:rPr>
              <w:t>Mean Confidence in Teaching</w:t>
            </w:r>
            <w:r w:rsidRPr="00640B43">
              <w:rPr>
                <w:rFonts w:ascii="Times New Roman" w:hAnsi="Times New Roman"/>
              </w:rPr>
              <w:t xml:space="preserve"> Likert Scale Scor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72C6421" w14:textId="77777777" w:rsidR="00901C66" w:rsidRPr="00640B43" w:rsidRDefault="00901C66" w:rsidP="00A7316E">
            <w:pPr>
              <w:jc w:val="center"/>
              <w:rPr>
                <w:rFonts w:ascii="Times New Roman" w:hAnsi="Times New Roman"/>
              </w:rPr>
            </w:pPr>
          </w:p>
          <w:p w14:paraId="1D09FEB6" w14:textId="77777777" w:rsidR="00901C66" w:rsidRPr="00640B43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640B43">
              <w:rPr>
                <w:rFonts w:ascii="Times New Roman" w:hAnsi="Times New Roman"/>
              </w:rPr>
              <w:t xml:space="preserve">Year 2 Residents </w:t>
            </w:r>
            <w:r>
              <w:rPr>
                <w:rFonts w:ascii="Times New Roman" w:hAnsi="Times New Roman"/>
              </w:rPr>
              <w:t>Mean Confidence in Teaching</w:t>
            </w:r>
            <w:r w:rsidRPr="00640B43">
              <w:rPr>
                <w:rFonts w:ascii="Times New Roman" w:hAnsi="Times New Roman"/>
              </w:rPr>
              <w:t xml:space="preserve"> Likert Scale Score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37D52DA" w14:textId="77777777" w:rsidR="00901C66" w:rsidRPr="00640B43" w:rsidRDefault="00901C66" w:rsidP="00A7316E">
            <w:pPr>
              <w:jc w:val="center"/>
              <w:rPr>
                <w:rFonts w:ascii="Times New Roman" w:hAnsi="Times New Roman"/>
              </w:rPr>
            </w:pPr>
          </w:p>
          <w:p w14:paraId="19E03AA8" w14:textId="77777777" w:rsidR="00901C66" w:rsidRPr="00640B43" w:rsidRDefault="00901C66" w:rsidP="00901C66">
            <w:pPr>
              <w:ind w:left="175" w:right="-58" w:hanging="175"/>
              <w:jc w:val="center"/>
              <w:rPr>
                <w:rFonts w:ascii="Times New Roman" w:hAnsi="Times New Roman"/>
              </w:rPr>
            </w:pPr>
            <w:r w:rsidRPr="00640B43">
              <w:rPr>
                <w:rFonts w:ascii="Times New Roman" w:hAnsi="Times New Roman"/>
              </w:rPr>
              <w:t xml:space="preserve">Year 3 Residents </w:t>
            </w:r>
            <w:r>
              <w:rPr>
                <w:rFonts w:ascii="Times New Roman" w:hAnsi="Times New Roman"/>
              </w:rPr>
              <w:t>Mean Confidence in Teaching</w:t>
            </w:r>
            <w:r w:rsidRPr="00640B43">
              <w:rPr>
                <w:rFonts w:ascii="Times New Roman" w:hAnsi="Times New Roman"/>
              </w:rPr>
              <w:t xml:space="preserve"> Likert Scale Score</w:t>
            </w:r>
          </w:p>
        </w:tc>
      </w:tr>
      <w:tr w:rsidR="00901C66" w:rsidRPr="007111C0" w14:paraId="6692B50F" w14:textId="77777777" w:rsidTr="00A7316E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32BDAE" w14:textId="77777777" w:rsidR="00901C66" w:rsidRPr="007111C0" w:rsidRDefault="00901C66" w:rsidP="00901C66">
            <w:pPr>
              <w:ind w:left="34" w:hanging="3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1. Differentiating normal from abnormal agin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A397A0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2FC9FAE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1.6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086A5C9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1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92E61C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3</w:t>
            </w:r>
          </w:p>
        </w:tc>
      </w:tr>
      <w:tr w:rsidR="00901C66" w:rsidRPr="007111C0" w14:paraId="45187A4C" w14:textId="77777777" w:rsidTr="00A7316E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538E814" w14:textId="77777777" w:rsidR="00901C66" w:rsidRPr="007111C0" w:rsidRDefault="00901C66" w:rsidP="00901C66">
            <w:pPr>
              <w:ind w:left="34" w:hanging="3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2. Assessing the functional capacity of an older pati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32C02C3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5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1A72AEDC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4</w:t>
            </w:r>
          </w:p>
        </w:tc>
        <w:tc>
          <w:tcPr>
            <w:tcW w:w="1560" w:type="dxa"/>
            <w:tcBorders>
              <w:bottom w:val="nil"/>
            </w:tcBorders>
          </w:tcPr>
          <w:p w14:paraId="3CAAF45B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8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</w:tcPr>
          <w:p w14:paraId="056D1703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9</w:t>
            </w:r>
          </w:p>
        </w:tc>
      </w:tr>
      <w:tr w:rsidR="00901C66" w:rsidRPr="007111C0" w14:paraId="0DF5B080" w14:textId="77777777" w:rsidTr="00A7316E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1895E4" w14:textId="77777777" w:rsidR="00901C66" w:rsidRPr="007111C0" w:rsidRDefault="00901C66" w:rsidP="00901C66">
            <w:pPr>
              <w:ind w:left="34" w:hanging="3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3. Identifying situations where standard diagnosis and treatment in older adults should be modified</w:t>
            </w:r>
            <w:r w:rsidRPr="007111C0">
              <w:rPr>
                <w:rFonts w:ascii="Times New Roman" w:hAnsi="Times New Roman"/>
              </w:rPr>
              <w:t xml:space="preserve">  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3B3553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1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79A7C4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25D248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2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010A51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6</w:t>
            </w:r>
          </w:p>
        </w:tc>
      </w:tr>
      <w:tr w:rsidR="00901C66" w:rsidRPr="007111C0" w14:paraId="1D325949" w14:textId="77777777" w:rsidTr="00A7316E">
        <w:trPr>
          <w:jc w:val="center"/>
        </w:trPr>
        <w:tc>
          <w:tcPr>
            <w:tcW w:w="3402" w:type="dxa"/>
            <w:shd w:val="clear" w:color="auto" w:fill="auto"/>
          </w:tcPr>
          <w:p w14:paraId="2580E7A2" w14:textId="77777777" w:rsidR="00901C66" w:rsidRPr="007111C0" w:rsidRDefault="00901C66" w:rsidP="00901C6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4. Identifying medications that should be used with caution in older adults</w:t>
            </w:r>
          </w:p>
        </w:tc>
        <w:tc>
          <w:tcPr>
            <w:tcW w:w="1559" w:type="dxa"/>
            <w:shd w:val="clear" w:color="auto" w:fill="auto"/>
          </w:tcPr>
          <w:p w14:paraId="5D42F01E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4</w:t>
            </w:r>
          </w:p>
        </w:tc>
        <w:tc>
          <w:tcPr>
            <w:tcW w:w="1559" w:type="dxa"/>
            <w:shd w:val="clear" w:color="auto" w:fill="auto"/>
          </w:tcPr>
          <w:p w14:paraId="6C028690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3</w:t>
            </w:r>
          </w:p>
        </w:tc>
        <w:tc>
          <w:tcPr>
            <w:tcW w:w="1560" w:type="dxa"/>
          </w:tcPr>
          <w:p w14:paraId="37F13015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7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</w:tcPr>
          <w:p w14:paraId="3ACE7384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9</w:t>
            </w:r>
          </w:p>
        </w:tc>
      </w:tr>
      <w:tr w:rsidR="00901C66" w:rsidRPr="007111C0" w14:paraId="18DA54FE" w14:textId="77777777" w:rsidTr="00A7316E">
        <w:trPr>
          <w:jc w:val="center"/>
        </w:trPr>
        <w:tc>
          <w:tcPr>
            <w:tcW w:w="3402" w:type="dxa"/>
            <w:tcBorders>
              <w:bottom w:val="nil"/>
            </w:tcBorders>
            <w:shd w:val="clear" w:color="auto" w:fill="D9D9D9" w:themeFill="background1" w:themeFillShade="D9"/>
          </w:tcPr>
          <w:p w14:paraId="2F980031" w14:textId="77777777" w:rsidR="00901C66" w:rsidRPr="007111C0" w:rsidRDefault="00901C66" w:rsidP="00901C6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5. Differentiating between the types of urinary incontinence</w:t>
            </w:r>
            <w:r w:rsidRPr="007111C0">
              <w:rPr>
                <w:rFonts w:ascii="Times New Roman" w:hAnsi="Times New Roman"/>
              </w:rPr>
              <w:t xml:space="preserve">     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 w:themeFill="background1" w:themeFillShade="D9"/>
          </w:tcPr>
          <w:p w14:paraId="754C13E4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7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 w:themeFill="background1" w:themeFillShade="D9"/>
          </w:tcPr>
          <w:p w14:paraId="02A40599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4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D9D9D9" w:themeFill="background1" w:themeFillShade="D9"/>
          </w:tcPr>
          <w:p w14:paraId="6977641E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3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48D32E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4</w:t>
            </w:r>
          </w:p>
        </w:tc>
      </w:tr>
      <w:tr w:rsidR="00901C66" w:rsidRPr="007111C0" w14:paraId="6900A0E1" w14:textId="77777777" w:rsidTr="00A7316E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0AFB607B" w14:textId="77777777" w:rsidR="00901C66" w:rsidRPr="007111C0" w:rsidRDefault="00901C66" w:rsidP="00901C6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6. Recognizing an older patient’s risk of fall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8B0F7BE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81D228A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5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40C30543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5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ADC238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8</w:t>
            </w:r>
          </w:p>
        </w:tc>
      </w:tr>
      <w:tr w:rsidR="00901C66" w:rsidRPr="007111C0" w14:paraId="20C0C4CD" w14:textId="77777777" w:rsidTr="00A7316E">
        <w:trPr>
          <w:jc w:val="center"/>
        </w:trPr>
        <w:tc>
          <w:tcPr>
            <w:tcW w:w="3402" w:type="dxa"/>
            <w:tcBorders>
              <w:bottom w:val="nil"/>
            </w:tcBorders>
            <w:shd w:val="clear" w:color="auto" w:fill="D9D9D9" w:themeFill="background1" w:themeFillShade="D9"/>
          </w:tcPr>
          <w:p w14:paraId="5828BCF7" w14:textId="77777777" w:rsidR="00901C66" w:rsidRPr="007111C0" w:rsidRDefault="00901C66" w:rsidP="00901C6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7. Assessing an older patient’s fall risk using a gait and balance assessment tool</w:t>
            </w:r>
            <w:r w:rsidRPr="007111C0">
              <w:rPr>
                <w:rFonts w:ascii="Times New Roman" w:hAnsi="Times New Roman"/>
              </w:rPr>
              <w:t xml:space="preserve">     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 w:themeFill="background1" w:themeFillShade="D9"/>
          </w:tcPr>
          <w:p w14:paraId="2DE638C8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1.9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 w:themeFill="background1" w:themeFillShade="D9"/>
          </w:tcPr>
          <w:p w14:paraId="741D1D74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0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D9D9D9" w:themeFill="background1" w:themeFillShade="D9"/>
          </w:tcPr>
          <w:p w14:paraId="1BFFF250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1.9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FFB49D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1</w:t>
            </w:r>
          </w:p>
        </w:tc>
      </w:tr>
      <w:tr w:rsidR="00901C66" w:rsidRPr="007111C0" w14:paraId="4BE7820A" w14:textId="77777777" w:rsidTr="00A7316E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1E4AB72E" w14:textId="77777777" w:rsidR="00901C66" w:rsidRPr="007111C0" w:rsidRDefault="00901C66" w:rsidP="00901C6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kill 8. Administering the MMSE in performing a cognitive assessment 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36216DC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513C3C5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24A5233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1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40757A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5</w:t>
            </w:r>
          </w:p>
        </w:tc>
      </w:tr>
      <w:tr w:rsidR="00901C66" w:rsidRPr="007111C0" w14:paraId="387F62DA" w14:textId="77777777" w:rsidTr="00A7316E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74A6BB" w14:textId="77777777" w:rsidR="00901C66" w:rsidRPr="007111C0" w:rsidRDefault="00901C66" w:rsidP="00901C6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9. Differentiating the clinical presentations of delirium, dementia and depress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2D1965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E33F9C6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022913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8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EE9965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0</w:t>
            </w:r>
          </w:p>
        </w:tc>
      </w:tr>
      <w:tr w:rsidR="00901C66" w:rsidRPr="007111C0" w14:paraId="4AAF1E4D" w14:textId="77777777" w:rsidTr="00A7316E">
        <w:trPr>
          <w:jc w:val="center"/>
        </w:trPr>
        <w:tc>
          <w:tcPr>
            <w:tcW w:w="3402" w:type="dxa"/>
            <w:shd w:val="clear" w:color="auto" w:fill="auto"/>
          </w:tcPr>
          <w:p w14:paraId="0A0010A7" w14:textId="77777777" w:rsidR="00901C66" w:rsidRPr="007111C0" w:rsidRDefault="00901C66" w:rsidP="00901C66">
            <w:pPr>
              <w:ind w:left="34" w:hanging="3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10. Knowing the indications of and risks associated with anti-psychotic medications</w:t>
            </w:r>
            <w:r w:rsidRPr="007111C0">
              <w:rPr>
                <w:rFonts w:ascii="Times New Roman" w:hAnsi="Times New Roman"/>
              </w:rPr>
              <w:t xml:space="preserve">    </w:t>
            </w:r>
          </w:p>
        </w:tc>
        <w:tc>
          <w:tcPr>
            <w:tcW w:w="1559" w:type="dxa"/>
            <w:shd w:val="clear" w:color="auto" w:fill="auto"/>
          </w:tcPr>
          <w:p w14:paraId="3F8B86C6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3</w:t>
            </w:r>
          </w:p>
        </w:tc>
        <w:tc>
          <w:tcPr>
            <w:tcW w:w="1559" w:type="dxa"/>
            <w:shd w:val="clear" w:color="auto" w:fill="auto"/>
          </w:tcPr>
          <w:p w14:paraId="66BE24EE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1</w:t>
            </w:r>
          </w:p>
        </w:tc>
        <w:tc>
          <w:tcPr>
            <w:tcW w:w="1560" w:type="dxa"/>
            <w:shd w:val="clear" w:color="auto" w:fill="auto"/>
          </w:tcPr>
          <w:p w14:paraId="279BB7D9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4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E8BD33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6</w:t>
            </w:r>
          </w:p>
        </w:tc>
      </w:tr>
      <w:tr w:rsidR="00901C66" w:rsidRPr="007111C0" w14:paraId="75F72D79" w14:textId="77777777" w:rsidTr="00A7316E">
        <w:trPr>
          <w:jc w:val="center"/>
        </w:trPr>
        <w:tc>
          <w:tcPr>
            <w:tcW w:w="3402" w:type="dxa"/>
            <w:shd w:val="clear" w:color="auto" w:fill="D9D9D9" w:themeFill="background1" w:themeFillShade="D9"/>
          </w:tcPr>
          <w:p w14:paraId="3B2A4278" w14:textId="77777777" w:rsidR="00901C66" w:rsidRPr="007111C0" w:rsidRDefault="00901C66" w:rsidP="00901C66">
            <w:pPr>
              <w:ind w:left="34" w:hanging="3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11. Anticipating and identifying hazards of hospitalization in older adults</w:t>
            </w:r>
            <w:r w:rsidRPr="007111C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F44CEE8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DC287E6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4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AE478CA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6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FACF81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9</w:t>
            </w:r>
          </w:p>
        </w:tc>
      </w:tr>
      <w:tr w:rsidR="00901C66" w:rsidRPr="007111C0" w14:paraId="4E037E89" w14:textId="77777777" w:rsidTr="00A7316E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6988234" w14:textId="77777777" w:rsidR="00901C66" w:rsidRPr="007111C0" w:rsidRDefault="00901C66" w:rsidP="00901C66">
            <w:pPr>
              <w:ind w:left="34" w:hanging="3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12. Evaluating and managing chronic pain in older adults</w:t>
            </w:r>
            <w:r w:rsidRPr="007111C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3C7D97C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1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4EF46A8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A76885A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3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59BF0F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6</w:t>
            </w:r>
          </w:p>
        </w:tc>
      </w:tr>
      <w:tr w:rsidR="00901C66" w:rsidRPr="007111C0" w14:paraId="19532050" w14:textId="77777777" w:rsidTr="00A7316E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1A30AC" w14:textId="77777777" w:rsidR="00901C66" w:rsidRPr="007111C0" w:rsidRDefault="00901C66" w:rsidP="00901C66">
            <w:pPr>
              <w:ind w:left="34" w:hanging="3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13. Conducting effective discussions regarding goals of care</w:t>
            </w:r>
            <w:r w:rsidRPr="007111C0">
              <w:rPr>
                <w:rFonts w:ascii="Times New Roman" w:hAnsi="Times New Roman"/>
              </w:rPr>
              <w:t xml:space="preserve">  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CA2DB2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47DF34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4AAA0E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1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6A9E98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1</w:t>
            </w:r>
          </w:p>
        </w:tc>
      </w:tr>
      <w:tr w:rsidR="00901C66" w:rsidRPr="007111C0" w14:paraId="3FC6DCC3" w14:textId="77777777" w:rsidTr="00A7316E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50B508A" w14:textId="77777777" w:rsidR="00901C66" w:rsidRPr="007111C0" w:rsidRDefault="00901C66" w:rsidP="00901C66">
            <w:pPr>
              <w:ind w:left="34" w:hanging="3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14. Conducting effective discussions regarding end-of-life car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E1D8FCE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F22AB3B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00F9E4C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2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38955D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2</w:t>
            </w:r>
          </w:p>
        </w:tc>
      </w:tr>
      <w:tr w:rsidR="00901C66" w:rsidRPr="007111C0" w14:paraId="7808D509" w14:textId="77777777" w:rsidTr="00A7316E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1005B9" w14:textId="77777777" w:rsidR="00901C66" w:rsidRPr="007111C0" w:rsidRDefault="00901C66" w:rsidP="00901C66">
            <w:pPr>
              <w:ind w:left="34" w:hanging="3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kill 15. Conducting good discharge planning around </w:t>
            </w:r>
            <w:r>
              <w:rPr>
                <w:rFonts w:ascii="Times New Roman" w:hAnsi="Times New Roman"/>
              </w:rPr>
              <w:lastRenderedPageBreak/>
              <w:t>appropriate and safe transitions of car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B85EBA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lastRenderedPageBreak/>
              <w:t>2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16DB36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E49810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0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AA5197" w14:textId="77777777" w:rsidR="00901C66" w:rsidRPr="007111C0" w:rsidRDefault="00901C66" w:rsidP="00901C66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1</w:t>
            </w:r>
          </w:p>
        </w:tc>
      </w:tr>
    </w:tbl>
    <w:p w14:paraId="05E1A98B" w14:textId="77777777" w:rsidR="00B1563C" w:rsidRPr="00AD06A8" w:rsidRDefault="00B1563C" w:rsidP="00B1563C">
      <w:pPr>
        <w:suppressLineNumbers/>
        <w:rPr>
          <w:rFonts w:ascii="Times New Roman" w:hAnsi="Times New Roman"/>
        </w:rPr>
      </w:pPr>
      <w:r w:rsidRPr="00AD06A8">
        <w:rPr>
          <w:rFonts w:ascii="Times New Roman" w:hAnsi="Times New Roman"/>
          <w:vertAlign w:val="superscript"/>
        </w:rPr>
        <w:t>a</w:t>
      </w:r>
      <w:r w:rsidRPr="00AD06A8">
        <w:rPr>
          <w:rFonts w:ascii="Times New Roman" w:hAnsi="Times New Roman"/>
        </w:rPr>
        <w:t>4-level Likert scale from low to high. Lower scores indicate lo</w:t>
      </w:r>
      <w:r>
        <w:rPr>
          <w:rFonts w:ascii="Times New Roman" w:hAnsi="Times New Roman"/>
        </w:rPr>
        <w:t>wer self-reported confidence</w:t>
      </w:r>
      <w:r w:rsidRPr="00AD06A8">
        <w:rPr>
          <w:rFonts w:ascii="Times New Roman" w:hAnsi="Times New Roman"/>
        </w:rPr>
        <w:t>.</w:t>
      </w:r>
    </w:p>
    <w:p w14:paraId="3D31E2EF" w14:textId="77777777" w:rsidR="00E75801" w:rsidRPr="00B1563C" w:rsidRDefault="00B1563C">
      <w:pPr>
        <w:rPr>
          <w:rFonts w:ascii="Times New Roman" w:hAnsi="Times New Roman" w:cs="Times New Roman"/>
        </w:rPr>
      </w:pPr>
      <w:r w:rsidRPr="00AD06A8">
        <w:rPr>
          <w:rFonts w:ascii="Times New Roman" w:hAnsi="Times New Roman" w:cs="Times New Roman"/>
        </w:rPr>
        <w:t xml:space="preserve">GSAT = Geriatric Skills Assessment Tool; MMSE = Mini-Mental Status Examination  </w:t>
      </w:r>
    </w:p>
    <w:sectPr w:rsidR="00E75801" w:rsidRPr="00B156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removePersonalInformation/>
  <w:removeDateAndTim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1C66"/>
    <w:rsid w:val="00092568"/>
    <w:rsid w:val="004E338E"/>
    <w:rsid w:val="00626FD3"/>
    <w:rsid w:val="00901374"/>
    <w:rsid w:val="00901C66"/>
    <w:rsid w:val="00B1563C"/>
    <w:rsid w:val="00CF1646"/>
    <w:rsid w:val="00D56FB4"/>
    <w:rsid w:val="00E75801"/>
    <w:rsid w:val="00F87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704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C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01C6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25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56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26F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9</cp:revision>
  <dcterms:created xsi:type="dcterms:W3CDTF">2016-07-07T21:24:00Z</dcterms:created>
  <dcterms:modified xsi:type="dcterms:W3CDTF">2022-11-16T23:13:00Z</dcterms:modified>
</cp:coreProperties>
</file>